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04B8" w:rsidRPr="001004B8" w:rsidRDefault="001004B8" w:rsidP="001004B8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bookmarkStart w:id="0" w:name="_Hlk108090473"/>
      <w:r w:rsidRPr="001004B8">
        <w:rPr>
          <w:rFonts w:ascii="Times New Roman" w:hAnsi="Times New Roman" w:cs="Times New Roman"/>
          <w:b/>
          <w:sz w:val="24"/>
          <w:szCs w:val="24"/>
          <w:lang w:val="en-GB"/>
        </w:rPr>
        <w:t>S1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 w:rsidRPr="001004B8">
        <w:rPr>
          <w:rFonts w:ascii="Times New Roman" w:hAnsi="Times New Roman" w:cs="Times New Roman"/>
          <w:i/>
          <w:sz w:val="24"/>
          <w:szCs w:val="24"/>
          <w:lang w:val="en-GB"/>
        </w:rPr>
        <w:t>Supporting Information on the recruitment and research flow chart</w:t>
      </w:r>
      <w:r w:rsidR="00DC720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T1 = </w:t>
      </w:r>
      <w:r w:rsidR="00C56515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="00DC7202">
        <w:rPr>
          <w:rFonts w:ascii="Times New Roman" w:hAnsi="Times New Roman" w:cs="Times New Roman"/>
          <w:i/>
          <w:sz w:val="24"/>
          <w:szCs w:val="24"/>
          <w:lang w:val="en-GB"/>
        </w:rPr>
        <w:t>ime point 1)</w:t>
      </w:r>
    </w:p>
    <w:bookmarkEnd w:id="0"/>
    <w:p w:rsidR="002857E5" w:rsidRPr="001004B8" w:rsidRDefault="002857E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96FDD" w:rsidRPr="001004B8" w:rsidRDefault="00862DB0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1004B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772821" wp14:editId="344B5541">
                <wp:simplePos x="0" y="0"/>
                <wp:positionH relativeFrom="column">
                  <wp:posOffset>935355</wp:posOffset>
                </wp:positionH>
                <wp:positionV relativeFrom="paragraph">
                  <wp:posOffset>3449955</wp:posOffset>
                </wp:positionV>
                <wp:extent cx="2387600" cy="2946400"/>
                <wp:effectExtent l="0" t="0" r="12700" b="25400"/>
                <wp:wrapNone/>
                <wp:docPr id="7" name="Tekstva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7600" cy="2946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857E5" w:rsidRPr="00A551F8" w:rsidRDefault="002857E5" w:rsidP="002857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A551F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T1</w:t>
                            </w:r>
                          </w:p>
                          <w:p w:rsidR="00A551F8" w:rsidRPr="00A551F8" w:rsidRDefault="00A551F8" w:rsidP="00A551F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u w:val="single"/>
                                <w:lang w:val="en-GB"/>
                              </w:rPr>
                            </w:pPr>
                            <w:r w:rsidRPr="00A551F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u w:val="single"/>
                                <w:lang w:val="en-GB"/>
                              </w:rPr>
                              <w:t>Child examination</w:t>
                            </w:r>
                          </w:p>
                          <w:p w:rsidR="00DC7202" w:rsidRDefault="00A551F8" w:rsidP="00DC720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Biomarker lactate concentration in urine</w:t>
                            </w:r>
                          </w:p>
                          <w:p w:rsidR="00F541B2" w:rsidRPr="00F541B2" w:rsidRDefault="00F541B2" w:rsidP="00DC720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F541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Cognitive functioning</w:t>
                            </w:r>
                          </w:p>
                          <w:p w:rsidR="00F541B2" w:rsidRDefault="00F541B2" w:rsidP="00DC720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F541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ASD-characteristics and severity</w:t>
                            </w:r>
                          </w:p>
                          <w:p w:rsidR="00A551F8" w:rsidRPr="00A551F8" w:rsidRDefault="00A551F8" w:rsidP="00A551F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u w:val="single"/>
                                <w:lang w:val="en-GB"/>
                              </w:rPr>
                            </w:pPr>
                            <w:r w:rsidRPr="00A551F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u w:val="single"/>
                                <w:lang w:val="en-GB"/>
                              </w:rPr>
                              <w:t>Parent report</w:t>
                            </w:r>
                          </w:p>
                          <w:p w:rsidR="00A551F8" w:rsidRPr="00F541B2" w:rsidRDefault="00A551F8" w:rsidP="00A551F8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Clinical characteristics of mitochondrial dysfunction</w:t>
                            </w:r>
                          </w:p>
                          <w:p w:rsidR="00A551F8" w:rsidRDefault="00862DB0" w:rsidP="00A551F8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History of d</w:t>
                            </w:r>
                            <w:r w:rsidR="00A551F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evelopmental regression</w:t>
                            </w:r>
                          </w:p>
                          <w:p w:rsidR="002857E5" w:rsidRPr="002857E5" w:rsidRDefault="002857E5" w:rsidP="002857E5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772821" id="_x0000_t202" coordsize="21600,21600" o:spt="202" path="m,l,21600r21600,l21600,xe">
                <v:stroke joinstyle="miter"/>
                <v:path gradientshapeok="t" o:connecttype="rect"/>
              </v:shapetype>
              <v:shape id="Tekstvak 7" o:spid="_x0000_s1026" type="#_x0000_t202" style="position:absolute;margin-left:73.65pt;margin-top:271.65pt;width:188pt;height:23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" fillcolor="window" strokeweight=".5pt">
                <v:textbox>
                  <w:txbxContent>
                    <w:p w:rsidR="002857E5" w:rsidRPr="00A551F8" w:rsidRDefault="002857E5" w:rsidP="002857E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</w:pPr>
                      <w:r w:rsidRPr="00A551F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GB"/>
                        </w:rPr>
                        <w:t>T1</w:t>
                      </w:r>
                    </w:p>
                    <w:p w:rsidR="00A551F8" w:rsidRPr="00A551F8" w:rsidRDefault="00A551F8" w:rsidP="00A551F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u w:val="single"/>
                          <w:lang w:val="en-GB"/>
                        </w:rPr>
                      </w:pPr>
                      <w:r w:rsidRPr="00A551F8">
                        <w:rPr>
                          <w:rFonts w:ascii="Times New Roman" w:hAnsi="Times New Roman" w:cs="Times New Roman"/>
                          <w:sz w:val="24"/>
                          <w:szCs w:val="24"/>
                          <w:u w:val="single"/>
                          <w:lang w:val="en-GB"/>
                        </w:rPr>
                        <w:t>Child examination</w:t>
                      </w:r>
                    </w:p>
                    <w:p w:rsidR="00DC7202" w:rsidRDefault="00A551F8" w:rsidP="00DC7202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Biomarker lactate concentration in urine</w:t>
                      </w:r>
                    </w:p>
                    <w:p w:rsidR="00F541B2" w:rsidRPr="00F541B2" w:rsidRDefault="00F541B2" w:rsidP="00DC7202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 w:rsidRPr="00F541B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Cognitive functioning</w:t>
                      </w:r>
                    </w:p>
                    <w:p w:rsidR="00F541B2" w:rsidRDefault="00F541B2" w:rsidP="00DC7202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 w:rsidRPr="00F541B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ASD-characteristics and severity</w:t>
                      </w:r>
                    </w:p>
                    <w:p w:rsidR="00A551F8" w:rsidRPr="00A551F8" w:rsidRDefault="00A551F8" w:rsidP="00A551F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u w:val="single"/>
                          <w:lang w:val="en-GB"/>
                        </w:rPr>
                      </w:pPr>
                      <w:r w:rsidRPr="00A551F8">
                        <w:rPr>
                          <w:rFonts w:ascii="Times New Roman" w:hAnsi="Times New Roman" w:cs="Times New Roman"/>
                          <w:sz w:val="24"/>
                          <w:szCs w:val="24"/>
                          <w:u w:val="single"/>
                          <w:lang w:val="en-GB"/>
                        </w:rPr>
                        <w:t>Parent report</w:t>
                      </w:r>
                    </w:p>
                    <w:p w:rsidR="00A551F8" w:rsidRPr="00F541B2" w:rsidRDefault="00A551F8" w:rsidP="00A551F8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Clinical characteristics of mitochondrial dysfunction</w:t>
                      </w:r>
                    </w:p>
                    <w:p w:rsidR="00A551F8" w:rsidRDefault="00862DB0" w:rsidP="00A551F8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History of d</w:t>
                      </w:r>
                      <w:r w:rsidR="00A551F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evelopmental regression</w:t>
                      </w:r>
                    </w:p>
                    <w:p w:rsidR="002857E5" w:rsidRPr="002857E5" w:rsidRDefault="002857E5" w:rsidP="002857E5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30C9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C963B9B" wp14:editId="4A796DB8">
                <wp:simplePos x="0" y="0"/>
                <wp:positionH relativeFrom="column">
                  <wp:posOffset>3011303</wp:posOffset>
                </wp:positionH>
                <wp:positionV relativeFrom="paragraph">
                  <wp:posOffset>1139937</wp:posOffset>
                </wp:positionV>
                <wp:extent cx="701040" cy="392336"/>
                <wp:effectExtent l="0" t="38100" r="60960" b="27305"/>
                <wp:wrapNone/>
                <wp:docPr id="12" name="Rechte verbindingslijn met pij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01040" cy="392336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77F1AA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2" o:spid="_x0000_s1026" type="#_x0000_t32" style="position:absolute;margin-left:237.1pt;margin-top:89.75pt;width:55.2pt;height:30.9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" strokecolor="windowText" strokeweight=".5pt">
                <v:stroke endarrow="block" joinstyle="miter"/>
              </v:shape>
            </w:pict>
          </mc:Fallback>
        </mc:AlternateContent>
      </w:r>
      <w:r w:rsidR="00930C9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B35CF82" wp14:editId="3A66830C">
                <wp:simplePos x="0" y="0"/>
                <wp:positionH relativeFrom="column">
                  <wp:posOffset>3011302</wp:posOffset>
                </wp:positionH>
                <wp:positionV relativeFrom="paragraph">
                  <wp:posOffset>1536800</wp:posOffset>
                </wp:positionV>
                <wp:extent cx="701644" cy="734820"/>
                <wp:effectExtent l="0" t="0" r="80010" b="65405"/>
                <wp:wrapNone/>
                <wp:docPr id="13" name="Rechte verbindingslijn met pij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1644" cy="7348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699542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3" o:spid="_x0000_s1026" type="#_x0000_t32" style="position:absolute;margin-left:237.1pt;margin-top:121pt;width:55.25pt;height:57.8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" strokecolor="windowText" strokeweight=".5pt">
                <v:stroke endarrow="block" joinstyle="miter"/>
              </v:shape>
            </w:pict>
          </mc:Fallback>
        </mc:AlternateContent>
      </w:r>
      <w:r w:rsidR="00A551F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D24EAB3" wp14:editId="1C4CB95C">
                <wp:simplePos x="0" y="0"/>
                <wp:positionH relativeFrom="column">
                  <wp:posOffset>2099945</wp:posOffset>
                </wp:positionH>
                <wp:positionV relativeFrom="paragraph">
                  <wp:posOffset>3124753</wp:posOffset>
                </wp:positionV>
                <wp:extent cx="0" cy="279400"/>
                <wp:effectExtent l="76200" t="0" r="57150" b="63500"/>
                <wp:wrapNone/>
                <wp:docPr id="11" name="Rechte verbindingslijn met pij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94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3D4A12" id="Rechte verbindingslijn met pijl 11" o:spid="_x0000_s1026" type="#_x0000_t32" style="position:absolute;margin-left:165.35pt;margin-top:246.05pt;width:0;height:2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" strokecolor="windowText" strokeweight=".5pt">
                <v:stroke endarrow="block" joinstyle="miter"/>
              </v:shape>
            </w:pict>
          </mc:Fallback>
        </mc:AlternateContent>
      </w:r>
      <w:r w:rsidR="00A551F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084705</wp:posOffset>
                </wp:positionH>
                <wp:positionV relativeFrom="paragraph">
                  <wp:posOffset>862248</wp:posOffset>
                </wp:positionV>
                <wp:extent cx="0" cy="279400"/>
                <wp:effectExtent l="76200" t="0" r="57150" b="63500"/>
                <wp:wrapNone/>
                <wp:docPr id="9" name="Rechte verbindingslijn met pij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9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5C1A96" id="Rechte verbindingslijn met pijl 9" o:spid="_x0000_s1026" type="#_x0000_t32" style="position:absolute;margin-left:164.15pt;margin-top:67.9pt;width:0;height:2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="00A551F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94A8DF5" wp14:editId="4C34C1FA">
                <wp:simplePos x="0" y="0"/>
                <wp:positionH relativeFrom="column">
                  <wp:posOffset>2101850</wp:posOffset>
                </wp:positionH>
                <wp:positionV relativeFrom="paragraph">
                  <wp:posOffset>1992630</wp:posOffset>
                </wp:positionV>
                <wp:extent cx="0" cy="279400"/>
                <wp:effectExtent l="76200" t="0" r="57150" b="63500"/>
                <wp:wrapNone/>
                <wp:docPr id="10" name="Rechte verbindingslijn met pij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94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81C955" id="Rechte verbindingslijn met pijl 10" o:spid="_x0000_s1026" type="#_x0000_t32" style="position:absolute;margin-left:165.5pt;margin-top:156.9pt;width:0;height:2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" strokecolor="windowText" strokeweight=".5pt">
                <v:stroke endarrow="block" joinstyle="miter"/>
              </v:shape>
            </w:pict>
          </mc:Fallback>
        </mc:AlternateContent>
      </w:r>
      <w:r w:rsidR="00A551F8" w:rsidRPr="001004B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8899FF" wp14:editId="3C88A088">
                <wp:simplePos x="0" y="0"/>
                <wp:positionH relativeFrom="column">
                  <wp:posOffset>1242695</wp:posOffset>
                </wp:positionH>
                <wp:positionV relativeFrom="paragraph">
                  <wp:posOffset>2306873</wp:posOffset>
                </wp:positionV>
                <wp:extent cx="1771650" cy="812800"/>
                <wp:effectExtent l="0" t="0" r="19050" b="25400"/>
                <wp:wrapNone/>
                <wp:docPr id="5" name="Tekstva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1650" cy="812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857E5" w:rsidRPr="00862DB0" w:rsidRDefault="002857E5" w:rsidP="002857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862DB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Participants included in the present study</w:t>
                            </w:r>
                          </w:p>
                          <w:p w:rsidR="002857E5" w:rsidRPr="001004B8" w:rsidRDefault="001004B8" w:rsidP="002857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N </w:t>
                            </w:r>
                            <w:r w:rsidR="002857E5" w:rsidRPr="001004B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 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D8899FF" id="Tekstvak 5" o:spid="_x0000_s1027" type="#_x0000_t202" style="position:absolute;margin-left:97.85pt;margin-top:181.65pt;width:139.5pt;height:64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" fillcolor="window" strokeweight=".5pt">
                <v:textbox>
                  <w:txbxContent>
                    <w:p w:rsidR="002857E5" w:rsidRPr="00862DB0" w:rsidRDefault="002857E5" w:rsidP="002857E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 w:rsidRPr="00862DB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Participants included in the present study</w:t>
                      </w:r>
                    </w:p>
                    <w:p w:rsidR="002857E5" w:rsidRPr="001004B8" w:rsidRDefault="001004B8" w:rsidP="002857E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N </w:t>
                      </w:r>
                      <w:r w:rsidR="002857E5" w:rsidRPr="001004B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 99</w:t>
                      </w:r>
                    </w:p>
                  </w:txbxContent>
                </v:textbox>
              </v:shape>
            </w:pict>
          </mc:Fallback>
        </mc:AlternateContent>
      </w:r>
      <w:r w:rsidR="00A551F8" w:rsidRPr="001004B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235628</wp:posOffset>
                </wp:positionH>
                <wp:positionV relativeFrom="paragraph">
                  <wp:posOffset>1176781</wp:posOffset>
                </wp:positionV>
                <wp:extent cx="1771650" cy="812800"/>
                <wp:effectExtent l="0" t="0" r="19050" b="25400"/>
                <wp:wrapNone/>
                <wp:docPr id="2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1650" cy="812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857E5" w:rsidRPr="001004B8" w:rsidRDefault="002857E5" w:rsidP="002857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004B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rticipants excluded</w:t>
                            </w:r>
                          </w:p>
                          <w:p w:rsidR="002857E5" w:rsidRPr="001004B8" w:rsidRDefault="002857E5" w:rsidP="002857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004B8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1004B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=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2" o:spid="_x0000_s1028" type="#_x0000_t202" style="position:absolute;margin-left:97.3pt;margin-top:92.65pt;width:139.5pt;height:64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" fillcolor="white [3201]" strokeweight=".5pt">
                <v:textbox>
                  <w:txbxContent>
                    <w:p w:rsidR="002857E5" w:rsidRPr="001004B8" w:rsidRDefault="002857E5" w:rsidP="002857E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004B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rticipants excluded</w:t>
                      </w:r>
                    </w:p>
                    <w:p w:rsidR="002857E5" w:rsidRPr="001004B8" w:rsidRDefault="002857E5" w:rsidP="002857E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004B8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n</w:t>
                      </w:r>
                      <w:r w:rsidRPr="001004B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= 4</w:t>
                      </w:r>
                    </w:p>
                  </w:txbxContent>
                </v:textbox>
              </v:shape>
            </w:pict>
          </mc:Fallback>
        </mc:AlternateContent>
      </w:r>
      <w:r w:rsidR="001004B8" w:rsidRPr="001004B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F507F1" wp14:editId="053E84A4">
                <wp:simplePos x="0" y="0"/>
                <wp:positionH relativeFrom="column">
                  <wp:posOffset>3742055</wp:posOffset>
                </wp:positionH>
                <wp:positionV relativeFrom="paragraph">
                  <wp:posOffset>1765300</wp:posOffset>
                </wp:positionV>
                <wp:extent cx="1555750" cy="1009650"/>
                <wp:effectExtent l="0" t="0" r="25400" b="19050"/>
                <wp:wrapNone/>
                <wp:docPr id="4" name="Tekstva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5750" cy="1009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857E5" w:rsidRPr="00862DB0" w:rsidRDefault="002857E5" w:rsidP="002857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862DB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No official community diagnosis of ASD</w:t>
                            </w:r>
                          </w:p>
                          <w:p w:rsidR="002857E5" w:rsidRPr="001004B8" w:rsidRDefault="002857E5" w:rsidP="002857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004B8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1004B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=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F507F1" id="Tekstvak 4" o:spid="_x0000_s1029" type="#_x0000_t202" style="position:absolute;margin-left:294.65pt;margin-top:139pt;width:122.5pt;height:79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" fillcolor="window" strokeweight=".5pt">
                <v:textbox>
                  <w:txbxContent>
                    <w:p w:rsidR="002857E5" w:rsidRPr="00862DB0" w:rsidRDefault="002857E5" w:rsidP="002857E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 w:rsidRPr="00862DB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No official community diagnosis of ASD</w:t>
                      </w:r>
                    </w:p>
                    <w:p w:rsidR="002857E5" w:rsidRPr="001004B8" w:rsidRDefault="002857E5" w:rsidP="002857E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004B8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n</w:t>
                      </w:r>
                      <w:r w:rsidRPr="001004B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= 1</w:t>
                      </w:r>
                    </w:p>
                  </w:txbxContent>
                </v:textbox>
              </v:shape>
            </w:pict>
          </mc:Fallback>
        </mc:AlternateContent>
      </w:r>
      <w:r w:rsidR="002857E5" w:rsidRPr="001004B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742055</wp:posOffset>
                </wp:positionH>
                <wp:positionV relativeFrom="paragraph">
                  <wp:posOffset>782955</wp:posOffset>
                </wp:positionV>
                <wp:extent cx="1555750" cy="755650"/>
                <wp:effectExtent l="0" t="0" r="25400" b="25400"/>
                <wp:wrapNone/>
                <wp:docPr id="3" name="Tekstva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5750" cy="755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857E5" w:rsidRPr="00862DB0" w:rsidRDefault="002857E5" w:rsidP="002857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862DB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No urine sample provided</w:t>
                            </w:r>
                          </w:p>
                          <w:p w:rsidR="002857E5" w:rsidRPr="00862DB0" w:rsidRDefault="002857E5" w:rsidP="002857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862DB0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t>n</w:t>
                            </w:r>
                            <w:r w:rsidRPr="00862DB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=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3" o:spid="_x0000_s1030" type="#_x0000_t202" style="position:absolute;margin-left:294.65pt;margin-top:61.65pt;width:122.5pt;height:5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" fillcolor="white [3201]" strokeweight=".5pt">
                <v:textbox>
                  <w:txbxContent>
                    <w:p w:rsidR="002857E5" w:rsidRPr="00862DB0" w:rsidRDefault="002857E5" w:rsidP="002857E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 w:rsidRPr="00862DB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No urine sample provided</w:t>
                      </w:r>
                    </w:p>
                    <w:p w:rsidR="002857E5" w:rsidRPr="00862DB0" w:rsidRDefault="002857E5" w:rsidP="002857E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 w:rsidRPr="00862DB0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GB"/>
                        </w:rPr>
                        <w:t>n</w:t>
                      </w:r>
                      <w:r w:rsidRPr="00862DB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= 3</w:t>
                      </w:r>
                    </w:p>
                  </w:txbxContent>
                </v:textbox>
              </v:shape>
            </w:pict>
          </mc:Fallback>
        </mc:AlternateContent>
      </w:r>
      <w:r w:rsidR="002857E5" w:rsidRPr="001004B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240155</wp:posOffset>
                </wp:positionH>
                <wp:positionV relativeFrom="paragraph">
                  <wp:posOffset>71755</wp:posOffset>
                </wp:positionV>
                <wp:extent cx="1771650" cy="781050"/>
                <wp:effectExtent l="0" t="0" r="19050" b="19050"/>
                <wp:wrapNone/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1650" cy="781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857E5" w:rsidRPr="001004B8" w:rsidRDefault="002857E5" w:rsidP="002857E5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004B8">
                              <w:rPr>
                                <w:rFonts w:ascii="Times New Roman" w:eastAsia="Times New Roman" w:hAnsi="Times New Roman" w:cs="Times New Roman"/>
                                <w:bCs/>
                                <w:sz w:val="24"/>
                                <w:szCs w:val="24"/>
                                <w:lang w:val="en-GB"/>
                              </w:rPr>
                              <w:t>Initial community-based recruitment</w:t>
                            </w:r>
                          </w:p>
                          <w:p w:rsidR="002857E5" w:rsidRPr="001004B8" w:rsidRDefault="002857E5" w:rsidP="002857E5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004B8">
                              <w:rPr>
                                <w:rFonts w:ascii="Times New Roman" w:eastAsia="Times New Roman" w:hAnsi="Times New Roman" w:cs="Times New Roman"/>
                                <w:bCs/>
                                <w:i/>
                                <w:sz w:val="24"/>
                                <w:szCs w:val="24"/>
                                <w:lang w:val="en-GB"/>
                              </w:rPr>
                              <w:t>N</w:t>
                            </w:r>
                            <w:r w:rsidRPr="001004B8">
                              <w:rPr>
                                <w:rFonts w:ascii="Times New Roman" w:eastAsia="Times New Roman" w:hAnsi="Times New Roman" w:cs="Times New Roman"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 = 1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1" o:spid="_x0000_s1031" type="#_x0000_t202" style="position:absolute;margin-left:97.65pt;margin-top:5.65pt;width:139.5pt;height:61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" fillcolor="white [3201]" strokeweight=".5pt">
                <v:textbox>
                  <w:txbxContent>
                    <w:p w:rsidR="002857E5" w:rsidRPr="001004B8" w:rsidRDefault="002857E5" w:rsidP="002857E5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bCs/>
                          <w:sz w:val="24"/>
                          <w:szCs w:val="24"/>
                          <w:lang w:val="en-GB"/>
                        </w:rPr>
                      </w:pPr>
                      <w:r w:rsidRPr="001004B8">
                        <w:rPr>
                          <w:rFonts w:ascii="Times New Roman" w:eastAsia="Times New Roman" w:hAnsi="Times New Roman" w:cs="Times New Roman"/>
                          <w:bCs/>
                          <w:sz w:val="24"/>
                          <w:szCs w:val="24"/>
                          <w:lang w:val="en-GB"/>
                        </w:rPr>
                        <w:t>Initial community-based recruitment</w:t>
                      </w:r>
                    </w:p>
                    <w:p w:rsidR="002857E5" w:rsidRPr="001004B8" w:rsidRDefault="002857E5" w:rsidP="002857E5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bCs/>
                          <w:sz w:val="24"/>
                          <w:szCs w:val="24"/>
                          <w:lang w:val="en-GB"/>
                        </w:rPr>
                      </w:pPr>
                      <w:r w:rsidRPr="001004B8">
                        <w:rPr>
                          <w:rFonts w:ascii="Times New Roman" w:eastAsia="Times New Roman" w:hAnsi="Times New Roman" w:cs="Times New Roman"/>
                          <w:bCs/>
                          <w:i/>
                          <w:sz w:val="24"/>
                          <w:szCs w:val="24"/>
                          <w:lang w:val="en-GB"/>
                        </w:rPr>
                        <w:t>N</w:t>
                      </w:r>
                      <w:r w:rsidRPr="001004B8">
                        <w:rPr>
                          <w:rFonts w:ascii="Times New Roman" w:eastAsia="Times New Roman" w:hAnsi="Times New Roman" w:cs="Times New Roman"/>
                          <w:bCs/>
                          <w:sz w:val="24"/>
                          <w:szCs w:val="24"/>
                          <w:lang w:val="en-GB"/>
                        </w:rPr>
                        <w:t xml:space="preserve"> = 103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96FDD" w:rsidRPr="001004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C5C9D"/>
    <w:multiLevelType w:val="hybridMultilevel"/>
    <w:tmpl w:val="693447FE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7E5"/>
    <w:rsid w:val="001004B8"/>
    <w:rsid w:val="002857E5"/>
    <w:rsid w:val="00642E13"/>
    <w:rsid w:val="00862DB0"/>
    <w:rsid w:val="00930C91"/>
    <w:rsid w:val="00A551F8"/>
    <w:rsid w:val="00BE1633"/>
    <w:rsid w:val="00C56515"/>
    <w:rsid w:val="00DC7202"/>
    <w:rsid w:val="00F541B2"/>
    <w:rsid w:val="00F96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51D5B"/>
  <w15:chartTrackingRefBased/>
  <w15:docId w15:val="{1D9CE672-AD0B-48C6-B2AA-62BC44F15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857E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C72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Boterberg</dc:creator>
  <cp:keywords/>
  <dc:description/>
  <cp:lastModifiedBy>Sofie Boterberg</cp:lastModifiedBy>
  <cp:revision>9</cp:revision>
  <dcterms:created xsi:type="dcterms:W3CDTF">2022-07-07T09:55:00Z</dcterms:created>
  <dcterms:modified xsi:type="dcterms:W3CDTF">2022-07-12T14:49:00Z</dcterms:modified>
</cp:coreProperties>
</file>